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25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920"/>
        <w:gridCol w:w="3065"/>
        <w:gridCol w:w="3119"/>
        <w:gridCol w:w="2291"/>
      </w:tblGrid>
      <w:tr w:rsidR="00213790" w:rsidRPr="00656895" w:rsidTr="00D667F1">
        <w:trPr>
          <w:trHeight w:val="270"/>
        </w:trPr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bookmarkStart w:id="0" w:name="RANGE!B2:E14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RNIVORE MARKS</w:t>
            </w:r>
            <w:bookmarkEnd w:id="0"/>
          </w:p>
        </w:tc>
        <w:tc>
          <w:tcPr>
            <w:tcW w:w="163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ERAL CHARACTERISITC</w:t>
            </w:r>
          </w:p>
        </w:tc>
        <w:tc>
          <w:tcPr>
            <w:tcW w:w="1660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RACTERISATION BY CARNIVORE GROUP</w:t>
            </w:r>
          </w:p>
        </w:tc>
        <w:tc>
          <w:tcPr>
            <w:tcW w:w="1219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ERENCES</w:t>
            </w:r>
          </w:p>
        </w:tc>
      </w:tr>
      <w:tr w:rsidR="00213790" w:rsidRPr="00656895" w:rsidTr="00D667F1">
        <w:trPr>
          <w:trHeight w:val="600"/>
        </w:trPr>
        <w:tc>
          <w:tcPr>
            <w:tcW w:w="490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ITTING AND/OR PUNCTURES</w:t>
            </w: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) Produced by the pressure of tooth on bone 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RSIDS: Pitting will be planar, flat-bottomed, superficial and circular or square/rectangular.</w:t>
            </w:r>
          </w:p>
        </w:tc>
        <w:tc>
          <w:tcPr>
            <w:tcW w:w="1219" w:type="pct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inford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2, 198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Lyman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94; Domínguez-Rodrigo and Piqueras, 200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Pickering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04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Delaney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Rivera et al., 2009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urke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aladié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ill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4; Sala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, 2016</w:t>
            </w:r>
          </w:p>
        </w:tc>
      </w:tr>
      <w:tr w:rsidR="00213790" w:rsidRPr="008A4AAA" w:rsidTr="00D667F1">
        <w:trPr>
          <w:trHeight w:val="240"/>
        </w:trPr>
        <w:tc>
          <w:tcPr>
            <w:tcW w:w="490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ii) Can leave a superficial imprint (pitting) or deeper mark (puncture)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LIDS: These can inflict important teeth marks that have an “axe-edge” or elongated V-shape.</w:t>
            </w:r>
          </w:p>
        </w:tc>
        <w:tc>
          <w:tcPr>
            <w:tcW w:w="1219" w:type="pct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8A4AAA" w:rsidTr="00D667F1">
        <w:trPr>
          <w:trHeight w:val="480"/>
        </w:trPr>
        <w:tc>
          <w:tcPr>
            <w:tcW w:w="490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iii) Depth depends on the amount of pressure exerted and whether this occurs on the softer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cellou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one of the epiphysis or on the harder part of the shaft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IDS: Tooth impressions tend to have a cone or truncated-cone shape.</w:t>
            </w:r>
          </w:p>
        </w:tc>
        <w:tc>
          <w:tcPr>
            <w:tcW w:w="1219" w:type="pct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656895" w:rsidTr="00D667F1">
        <w:trPr>
          <w:trHeight w:val="480"/>
        </w:trPr>
        <w:tc>
          <w:tcPr>
            <w:tcW w:w="490" w:type="pct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CRATCHES OR SCORES</w:t>
            </w: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(i) U-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haped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RSIDS: Characterised by short, wide, parallel groups or disordered and superimposed clusters of scratches with U-shape or, in some cases, quadrangular form. They can also leave elongated gouges.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inford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Lyman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94; Domínguez-Rodrigo and Piqueras, 200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Pickering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04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Delaney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Rivera et al., 2009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Yravedr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Lagos &amp; Bárcena, 201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urke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aladié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; Sala,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4; Sala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, 2016</w:t>
            </w:r>
          </w:p>
        </w:tc>
      </w:tr>
      <w:tr w:rsidR="00213790" w:rsidRPr="008A4AAA" w:rsidTr="00D667F1">
        <w:trPr>
          <w:trHeight w:val="24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ii) Realised when teeth are dragged over a surface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LIDS: Scoring will tend to be perpendicular to the long axis of the bone.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8A4AAA" w:rsidTr="00D667F1">
        <w:trPr>
          <w:trHeight w:val="24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iii) Can be superficial or present as gouges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IDS: These can leave numerous scores with different orientations.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656895" w:rsidTr="00D667F1">
        <w:trPr>
          <w:trHeight w:val="300"/>
        </w:trPr>
        <w:tc>
          <w:tcPr>
            <w:tcW w:w="490" w:type="pct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RROWING </w:t>
            </w: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RSIDS: These can crush, furrow, grind and leave crenulated edges. 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8A4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0, 198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inford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Lyman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, 1994; Mart</w:t>
            </w:r>
            <w:r w:rsidR="008A4AAA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, 2008, 2016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Yravedr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Lagos &amp; Bárcena, 201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urke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aladié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ill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4; Sala,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4; Domínguez-Rodrigo et al., 2015; Sala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, 2016</w:t>
            </w:r>
          </w:p>
        </w:tc>
      </w:tr>
      <w:tr w:rsidR="00213790" w:rsidRPr="008A4AAA" w:rsidTr="00D667F1">
        <w:trPr>
          <w:trHeight w:val="24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cellou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one extraction from the epiphyses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LIDS: Some groups, such as jaguars, can furrow the epiphyses.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8A4AAA" w:rsidTr="00D667F1">
        <w:trPr>
          <w:trHeight w:val="48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ii) This action also can leave a crenulated edge, caused by the border of collapsed bone produced by the bite having an irregular edge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IDS: These have ample furrowing capacity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656895" w:rsidTr="00D667F1">
        <w:trPr>
          <w:trHeight w:val="360"/>
        </w:trPr>
        <w:tc>
          <w:tcPr>
            <w:tcW w:w="490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PIRAL FRACTURES</w:t>
            </w: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RSIDS: Reduced bone breaking capacity.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inford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1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82; 1983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Capaldo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Blumenschine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94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Lyman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1994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Yravedr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Lagos &amp; Bárcena, 2011; Domínguez-Rodrigo et al., 2012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Saladié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; Sala,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Haynes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14; Sala &amp;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Arsuaga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, 2016</w:t>
            </w:r>
          </w:p>
        </w:tc>
      </w:tr>
      <w:tr w:rsidR="00213790" w:rsidRPr="008A4AAA" w:rsidTr="00D667F1">
        <w:trPr>
          <w:trHeight w:val="24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 Fresh bone being broken due to pressure from the tooth leaving spiral borders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LIDS: Reduced bone breaking capacity.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13790" w:rsidRPr="008A4AAA" w:rsidTr="00D667F1">
        <w:trPr>
          <w:trHeight w:val="360"/>
        </w:trPr>
        <w:tc>
          <w:tcPr>
            <w:tcW w:w="49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ii) Sometimes this action leaves notches in the wall of the bone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NIDS: These can crush and break epiphyses and diaphyses </w:t>
            </w:r>
          </w:p>
        </w:tc>
        <w:tc>
          <w:tcPr>
            <w:tcW w:w="1219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13790" w:rsidRPr="00656895" w:rsidRDefault="00213790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213790"/>
    <w:rsid w:val="00251AED"/>
    <w:rsid w:val="00345CFB"/>
    <w:rsid w:val="003C6C57"/>
    <w:rsid w:val="003F4FD9"/>
    <w:rsid w:val="00406FB0"/>
    <w:rsid w:val="005856E3"/>
    <w:rsid w:val="00624BCE"/>
    <w:rsid w:val="008A4AAA"/>
    <w:rsid w:val="00A941E8"/>
    <w:rsid w:val="00AA77BF"/>
    <w:rsid w:val="00AE62EE"/>
    <w:rsid w:val="00DB08B1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335</Characters>
  <Application>Microsoft Office Word</Application>
  <DocSecurity>0</DocSecurity>
  <Lines>19</Lines>
  <Paragraphs>5</Paragraphs>
  <ScaleCrop>false</ScaleCrop>
  <Company>Microsoft</Company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17-01-26T13:23:00Z</dcterms:created>
  <dcterms:modified xsi:type="dcterms:W3CDTF">2017-01-26T14:02:00Z</dcterms:modified>
</cp:coreProperties>
</file>